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ABD98" w14:textId="66CA04CE" w:rsidR="006E5919" w:rsidRPr="006E5919" w:rsidRDefault="006E5919" w:rsidP="006E5919">
      <w:pPr>
        <w:spacing w:line="480" w:lineRule="auto"/>
        <w:jc w:val="both"/>
        <w:rPr>
          <w:rFonts w:ascii="Arial" w:hAnsi="Arial" w:cs="Arial"/>
          <w:b/>
          <w:bCs/>
          <w:color w:val="000000"/>
          <w:sz w:val="24"/>
          <w:szCs w:val="24"/>
        </w:rPr>
      </w:pPr>
      <w:r w:rsidRPr="006E5919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Table </w:t>
      </w:r>
      <w:r w:rsidR="00316DFF">
        <w:rPr>
          <w:rFonts w:ascii="Arial" w:hAnsi="Arial" w:cs="Arial"/>
          <w:b/>
          <w:bCs/>
          <w:color w:val="000000"/>
          <w:sz w:val="24"/>
          <w:szCs w:val="24"/>
        </w:rPr>
        <w:t>2</w:t>
      </w:r>
      <w:r w:rsidRPr="006E5919">
        <w:rPr>
          <w:rFonts w:ascii="Arial" w:hAnsi="Arial" w:cs="Arial"/>
          <w:b/>
          <w:bCs/>
          <w:color w:val="000000"/>
          <w:sz w:val="24"/>
          <w:szCs w:val="24"/>
        </w:rPr>
        <w:t xml:space="preserve">: T cell clonotypes </w:t>
      </w:r>
      <w:r>
        <w:rPr>
          <w:rFonts w:ascii="Arial" w:hAnsi="Arial" w:cs="Arial"/>
          <w:b/>
          <w:bCs/>
          <w:color w:val="000000"/>
          <w:sz w:val="24"/>
          <w:szCs w:val="24"/>
        </w:rPr>
        <w:t>against</w:t>
      </w:r>
      <w:r w:rsidRPr="006E5919">
        <w:rPr>
          <w:rFonts w:ascii="Arial" w:hAnsi="Arial" w:cs="Arial"/>
          <w:b/>
          <w:bCs/>
          <w:color w:val="000000"/>
          <w:sz w:val="24"/>
          <w:szCs w:val="24"/>
        </w:rPr>
        <w:t xml:space="preserve"> native </w:t>
      </w:r>
      <w:r>
        <w:rPr>
          <w:rFonts w:ascii="Arial" w:hAnsi="Arial" w:cs="Arial"/>
          <w:b/>
          <w:bCs/>
          <w:color w:val="000000"/>
          <w:sz w:val="24"/>
          <w:szCs w:val="24"/>
        </w:rPr>
        <w:t>or</w:t>
      </w:r>
      <w:r w:rsidRPr="006E5919">
        <w:rPr>
          <w:rFonts w:ascii="Arial" w:hAnsi="Arial" w:cs="Arial"/>
          <w:b/>
          <w:bCs/>
          <w:color w:val="000000"/>
          <w:sz w:val="24"/>
          <w:szCs w:val="24"/>
        </w:rPr>
        <w:t xml:space="preserve"> neoepitopes.</w:t>
      </w:r>
    </w:p>
    <w:p w14:paraId="6C92C9A2" w14:textId="77777777" w:rsidR="006E5919" w:rsidRDefault="006E5919"/>
    <w:tbl>
      <w:tblPr>
        <w:tblW w:w="1261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694"/>
        <w:gridCol w:w="2693"/>
        <w:gridCol w:w="1984"/>
        <w:gridCol w:w="2268"/>
      </w:tblGrid>
      <w:tr w:rsidR="009A5C8C" w:rsidRPr="007675BA" w14:paraId="40484947" w14:textId="264EA6B4" w:rsidTr="006E5919">
        <w:tc>
          <w:tcPr>
            <w:tcW w:w="2977" w:type="dxa"/>
          </w:tcPr>
          <w:p w14:paraId="08CC6997" w14:textId="18271352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  <w:p w14:paraId="4D41F395" w14:textId="39654693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675BA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Patient &amp; Clonotype </w:t>
            </w:r>
          </w:p>
        </w:tc>
        <w:tc>
          <w:tcPr>
            <w:tcW w:w="2694" w:type="dxa"/>
          </w:tcPr>
          <w:p w14:paraId="1C871350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  <w:p w14:paraId="592EB93A" w14:textId="04FCB151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675BA">
              <w:rPr>
                <w:rFonts w:ascii="Arial" w:hAnsi="Arial" w:cs="Arial"/>
                <w:b/>
                <w:bCs/>
                <w:color w:val="000000"/>
                <w:lang w:val="en-US"/>
              </w:rPr>
              <w:t>TRA</w:t>
            </w:r>
          </w:p>
        </w:tc>
        <w:tc>
          <w:tcPr>
            <w:tcW w:w="2693" w:type="dxa"/>
          </w:tcPr>
          <w:p w14:paraId="6D2B2E50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  <w:p w14:paraId="7084BF02" w14:textId="2C9CB49D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675BA">
              <w:rPr>
                <w:rFonts w:ascii="Arial" w:hAnsi="Arial" w:cs="Arial"/>
                <w:b/>
                <w:bCs/>
                <w:color w:val="000000"/>
                <w:lang w:val="en-US"/>
              </w:rPr>
              <w:t>TRB</w:t>
            </w:r>
          </w:p>
        </w:tc>
        <w:tc>
          <w:tcPr>
            <w:tcW w:w="1984" w:type="dxa"/>
          </w:tcPr>
          <w:p w14:paraId="2FA0A0DF" w14:textId="12C9C720" w:rsidR="009A5C8C" w:rsidRPr="007675BA" w:rsidRDefault="009A5C8C" w:rsidP="009A5C8C">
            <w:pPr>
              <w:spacing w:after="0" w:line="480" w:lineRule="auto"/>
              <w:ind w:right="317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7675BA">
              <w:rPr>
                <w:rFonts w:ascii="Arial" w:hAnsi="Arial" w:cs="Arial"/>
                <w:b/>
                <w:bCs/>
                <w:color w:val="000000"/>
                <w:lang w:val="en-US"/>
              </w:rPr>
              <w:t>Cells Native epitopes</w:t>
            </w:r>
          </w:p>
        </w:tc>
        <w:tc>
          <w:tcPr>
            <w:tcW w:w="2268" w:type="dxa"/>
          </w:tcPr>
          <w:p w14:paraId="07DB72B6" w14:textId="61E8D32A" w:rsidR="009A5C8C" w:rsidRPr="007675BA" w:rsidRDefault="009A5C8C" w:rsidP="009A5C8C">
            <w:r w:rsidRPr="007675BA">
              <w:rPr>
                <w:rFonts w:ascii="Arial" w:hAnsi="Arial" w:cs="Arial"/>
                <w:b/>
                <w:bCs/>
                <w:color w:val="000000"/>
                <w:lang w:val="en-US"/>
              </w:rPr>
              <w:t>Cells Neo-epitopes</w:t>
            </w:r>
          </w:p>
        </w:tc>
      </w:tr>
      <w:tr w:rsidR="009A5C8C" w:rsidRPr="007675BA" w14:paraId="7443C8B1" w14:textId="5B623D54" w:rsidTr="006E5919">
        <w:tc>
          <w:tcPr>
            <w:tcW w:w="2977" w:type="dxa"/>
          </w:tcPr>
          <w:p w14:paraId="30300076" w14:textId="00F384C0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9A5C8C">
              <w:rPr>
                <w:rFonts w:ascii="Arial" w:hAnsi="Arial" w:cs="Arial"/>
                <w:color w:val="000000"/>
                <w:lang w:val="en-US"/>
              </w:rPr>
              <w:t xml:space="preserve"> 14</w:t>
            </w:r>
          </w:p>
        </w:tc>
        <w:tc>
          <w:tcPr>
            <w:tcW w:w="2694" w:type="dxa"/>
          </w:tcPr>
          <w:p w14:paraId="405C393D" w14:textId="220B4929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KGNQGGKLIF</w:t>
            </w:r>
          </w:p>
        </w:tc>
        <w:tc>
          <w:tcPr>
            <w:tcW w:w="2693" w:type="dxa"/>
          </w:tcPr>
          <w:p w14:paraId="2D0CC2E3" w14:textId="0FFBD65A" w:rsidR="009A5C8C" w:rsidRPr="007675BA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A5C8C">
              <w:rPr>
                <w:rFonts w:ascii="Arial" w:hAnsi="Arial" w:cs="Arial"/>
                <w:color w:val="000000"/>
                <w:lang w:val="en-US"/>
              </w:rPr>
              <w:t>CASTRHESNQPQHF</w:t>
            </w:r>
          </w:p>
        </w:tc>
        <w:tc>
          <w:tcPr>
            <w:tcW w:w="1984" w:type="dxa"/>
          </w:tcPr>
          <w:p w14:paraId="5D9D3D41" w14:textId="400BE3E6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2268" w:type="dxa"/>
          </w:tcPr>
          <w:p w14:paraId="62D793E2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A5C8C" w:rsidRPr="007675BA" w14:paraId="61FDA490" w14:textId="0351332D" w:rsidTr="006E5919">
        <w:tc>
          <w:tcPr>
            <w:tcW w:w="2977" w:type="dxa"/>
          </w:tcPr>
          <w:p w14:paraId="67772596" w14:textId="265E2940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9A5C8C">
              <w:rPr>
                <w:rFonts w:ascii="Arial" w:hAnsi="Arial" w:cs="Arial"/>
                <w:color w:val="000000"/>
                <w:lang w:val="en-US"/>
              </w:rPr>
              <w:t xml:space="preserve"> 41</w:t>
            </w:r>
          </w:p>
        </w:tc>
        <w:tc>
          <w:tcPr>
            <w:tcW w:w="2694" w:type="dxa"/>
          </w:tcPr>
          <w:p w14:paraId="0441142D" w14:textId="7245660B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INSGYALNF:</w:t>
            </w:r>
          </w:p>
        </w:tc>
        <w:tc>
          <w:tcPr>
            <w:tcW w:w="2693" w:type="dxa"/>
          </w:tcPr>
          <w:p w14:paraId="4FAFA3FD" w14:textId="4E962CE7" w:rsidR="009A5C8C" w:rsidRPr="007675BA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A5C8C">
              <w:rPr>
                <w:rFonts w:ascii="Arial" w:hAnsi="Arial" w:cs="Arial"/>
                <w:color w:val="000000"/>
                <w:lang w:val="en-US"/>
              </w:rPr>
              <w:t>CASMTSAYNEQFF</w:t>
            </w:r>
          </w:p>
        </w:tc>
        <w:tc>
          <w:tcPr>
            <w:tcW w:w="1984" w:type="dxa"/>
          </w:tcPr>
          <w:p w14:paraId="2033101B" w14:textId="19F183AA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5D24F24E" w14:textId="6154D6E4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</w:tr>
      <w:tr w:rsidR="009A5C8C" w:rsidRPr="007675BA" w14:paraId="69F3823D" w14:textId="6D707393" w:rsidTr="006E5919">
        <w:tc>
          <w:tcPr>
            <w:tcW w:w="2977" w:type="dxa"/>
          </w:tcPr>
          <w:p w14:paraId="5A9F1076" w14:textId="01C4B6E2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9A5C8C">
              <w:rPr>
                <w:rFonts w:ascii="Arial" w:hAnsi="Arial" w:cs="Arial"/>
                <w:color w:val="000000"/>
                <w:lang w:val="en-US"/>
              </w:rPr>
              <w:t xml:space="preserve"> 85</w:t>
            </w:r>
          </w:p>
        </w:tc>
        <w:tc>
          <w:tcPr>
            <w:tcW w:w="2694" w:type="dxa"/>
          </w:tcPr>
          <w:p w14:paraId="05E6099E" w14:textId="15F6315E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QRGNTPLVF</w:t>
            </w:r>
          </w:p>
        </w:tc>
        <w:tc>
          <w:tcPr>
            <w:tcW w:w="2693" w:type="dxa"/>
          </w:tcPr>
          <w:p w14:paraId="650B9517" w14:textId="0A83A3F8" w:rsidR="009A5C8C" w:rsidRPr="007C2C2A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7C2C2A">
              <w:rPr>
                <w:rFonts w:ascii="Arial" w:hAnsi="Arial" w:cs="Arial"/>
                <w:color w:val="FF0000"/>
                <w:lang w:val="en-US"/>
              </w:rPr>
              <w:t>CASSLRTSGVYNEQFF</w:t>
            </w:r>
          </w:p>
        </w:tc>
        <w:tc>
          <w:tcPr>
            <w:tcW w:w="1984" w:type="dxa"/>
          </w:tcPr>
          <w:p w14:paraId="08637105" w14:textId="3C423C06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0E0ECC0F" w14:textId="5405819A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</w:tr>
      <w:tr w:rsidR="009A5C8C" w:rsidRPr="007675BA" w14:paraId="47EA0396" w14:textId="68B72673" w:rsidTr="006E5919">
        <w:tc>
          <w:tcPr>
            <w:tcW w:w="2977" w:type="dxa"/>
          </w:tcPr>
          <w:p w14:paraId="3DD84B8E" w14:textId="499D2273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9A5C8C">
              <w:rPr>
                <w:rFonts w:ascii="Arial" w:hAnsi="Arial" w:cs="Arial"/>
                <w:color w:val="000000"/>
                <w:lang w:val="en-US"/>
              </w:rPr>
              <w:t xml:space="preserve"> 109</w:t>
            </w:r>
          </w:p>
        </w:tc>
        <w:tc>
          <w:tcPr>
            <w:tcW w:w="2694" w:type="dxa"/>
          </w:tcPr>
          <w:p w14:paraId="3BBA7A56" w14:textId="35A3DA2B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GPGNSGYALNF</w:t>
            </w:r>
          </w:p>
        </w:tc>
        <w:tc>
          <w:tcPr>
            <w:tcW w:w="2693" w:type="dxa"/>
          </w:tcPr>
          <w:p w14:paraId="7BF41885" w14:textId="164EC0EA" w:rsidR="009A5C8C" w:rsidRPr="007675BA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A5C8C">
              <w:rPr>
                <w:rFonts w:ascii="Arial" w:hAnsi="Arial" w:cs="Arial"/>
                <w:lang w:val="en-US"/>
              </w:rPr>
              <w:t>CASRPTVGWNTEAFF</w:t>
            </w:r>
          </w:p>
        </w:tc>
        <w:tc>
          <w:tcPr>
            <w:tcW w:w="1984" w:type="dxa"/>
          </w:tcPr>
          <w:p w14:paraId="5E5D9A01" w14:textId="6AEB77FB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268" w:type="dxa"/>
          </w:tcPr>
          <w:p w14:paraId="554B0329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A5C8C" w:rsidRPr="007675BA" w14:paraId="1994635D" w14:textId="39C51FA0" w:rsidTr="006E5919">
        <w:tc>
          <w:tcPr>
            <w:tcW w:w="2977" w:type="dxa"/>
          </w:tcPr>
          <w:p w14:paraId="7798688E" w14:textId="16CCA78B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9A5C8C">
              <w:rPr>
                <w:rFonts w:ascii="Arial" w:hAnsi="Arial" w:cs="Arial"/>
                <w:color w:val="000000"/>
                <w:lang w:val="en-US"/>
              </w:rPr>
              <w:t xml:space="preserve"> 114</w:t>
            </w:r>
          </w:p>
        </w:tc>
        <w:tc>
          <w:tcPr>
            <w:tcW w:w="2694" w:type="dxa"/>
          </w:tcPr>
          <w:p w14:paraId="10FC45BC" w14:textId="7BAD5614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DSNYQLIW</w:t>
            </w:r>
          </w:p>
        </w:tc>
        <w:tc>
          <w:tcPr>
            <w:tcW w:w="2693" w:type="dxa"/>
          </w:tcPr>
          <w:p w14:paraId="390C04A1" w14:textId="5D5433DA" w:rsidR="009A5C8C" w:rsidRPr="007675BA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A5C8C">
              <w:rPr>
                <w:rFonts w:ascii="Arial" w:hAnsi="Arial" w:cs="Arial"/>
                <w:color w:val="000000"/>
                <w:lang w:val="en-US"/>
              </w:rPr>
              <w:t>CASSMTSLWNEQFF</w:t>
            </w:r>
          </w:p>
        </w:tc>
        <w:tc>
          <w:tcPr>
            <w:tcW w:w="1984" w:type="dxa"/>
          </w:tcPr>
          <w:p w14:paraId="1D1A6B55" w14:textId="6666BB76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268" w:type="dxa"/>
          </w:tcPr>
          <w:p w14:paraId="5A5B0DE5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A5C8C" w:rsidRPr="007675BA" w14:paraId="48B4215F" w14:textId="7231030C" w:rsidTr="006E5919">
        <w:tc>
          <w:tcPr>
            <w:tcW w:w="2977" w:type="dxa"/>
          </w:tcPr>
          <w:p w14:paraId="6CB4A533" w14:textId="065BD808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9A5C8C">
              <w:rPr>
                <w:rFonts w:ascii="Arial" w:hAnsi="Arial" w:cs="Arial"/>
                <w:color w:val="000000"/>
                <w:lang w:val="en-US"/>
              </w:rPr>
              <w:t xml:space="preserve"> 115</w:t>
            </w:r>
          </w:p>
        </w:tc>
        <w:tc>
          <w:tcPr>
            <w:tcW w:w="2694" w:type="dxa"/>
          </w:tcPr>
          <w:p w14:paraId="45A993DB" w14:textId="77777777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LLGGSQGNLIF</w:t>
            </w:r>
          </w:p>
          <w:p w14:paraId="50AA8684" w14:textId="1B3DA306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GRSQGNLIF</w:t>
            </w:r>
          </w:p>
        </w:tc>
        <w:tc>
          <w:tcPr>
            <w:tcW w:w="2693" w:type="dxa"/>
          </w:tcPr>
          <w:p w14:paraId="38F75483" w14:textId="1C858A3A" w:rsidR="009A5C8C" w:rsidRPr="007C2C2A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7C2C2A">
              <w:rPr>
                <w:rFonts w:ascii="Arial" w:hAnsi="Arial" w:cs="Arial"/>
                <w:color w:val="FF0000"/>
                <w:lang w:val="en-US"/>
              </w:rPr>
              <w:t>CASSPGQQETQYF</w:t>
            </w:r>
          </w:p>
        </w:tc>
        <w:tc>
          <w:tcPr>
            <w:tcW w:w="1984" w:type="dxa"/>
          </w:tcPr>
          <w:p w14:paraId="03720846" w14:textId="52D20391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5D4EE309" w14:textId="5DDFC1EB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</w:tr>
      <w:tr w:rsidR="009A5C8C" w:rsidRPr="007675BA" w14:paraId="3E56C85B" w14:textId="3668BDE4" w:rsidTr="006E5919">
        <w:tc>
          <w:tcPr>
            <w:tcW w:w="2977" w:type="dxa"/>
          </w:tcPr>
          <w:p w14:paraId="41711F57" w14:textId="7322EFCE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9A5C8C">
              <w:rPr>
                <w:rFonts w:ascii="Arial" w:hAnsi="Arial" w:cs="Arial"/>
                <w:color w:val="000000"/>
                <w:lang w:val="en-US"/>
              </w:rPr>
              <w:t xml:space="preserve"> 135</w:t>
            </w:r>
          </w:p>
        </w:tc>
        <w:tc>
          <w:tcPr>
            <w:tcW w:w="2694" w:type="dxa"/>
          </w:tcPr>
          <w:p w14:paraId="510E5F0B" w14:textId="05DD60AE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ASKAGYSTLTF</w:t>
            </w:r>
          </w:p>
        </w:tc>
        <w:tc>
          <w:tcPr>
            <w:tcW w:w="2693" w:type="dxa"/>
          </w:tcPr>
          <w:p w14:paraId="2F610CCD" w14:textId="31D54B2E" w:rsidR="009A5C8C" w:rsidRPr="0035716D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5716D">
              <w:rPr>
                <w:rFonts w:ascii="Arial" w:hAnsi="Arial" w:cs="Arial"/>
                <w:lang w:val="en-US"/>
              </w:rPr>
              <w:t>CASRPGTSNRELFF</w:t>
            </w:r>
          </w:p>
        </w:tc>
        <w:tc>
          <w:tcPr>
            <w:tcW w:w="1984" w:type="dxa"/>
          </w:tcPr>
          <w:p w14:paraId="3934EC37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6B49A3B3" w14:textId="6C1F31F4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</w:tr>
      <w:tr w:rsidR="009A5C8C" w:rsidRPr="007675BA" w14:paraId="231B8020" w14:textId="0319FBFF" w:rsidTr="006E5919">
        <w:tc>
          <w:tcPr>
            <w:tcW w:w="2977" w:type="dxa"/>
          </w:tcPr>
          <w:p w14:paraId="225124C0" w14:textId="7F6BF634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bookmarkStart w:id="0" w:name="_Hlk58919571"/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9A5C8C">
              <w:rPr>
                <w:rFonts w:ascii="Arial" w:hAnsi="Arial" w:cs="Arial"/>
                <w:color w:val="000000"/>
                <w:lang w:val="en-US"/>
              </w:rPr>
              <w:t xml:space="preserve"> 150</w:t>
            </w:r>
          </w:p>
        </w:tc>
        <w:tc>
          <w:tcPr>
            <w:tcW w:w="2694" w:type="dxa"/>
          </w:tcPr>
          <w:p w14:paraId="58D57FAD" w14:textId="17191D99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SGGSYIPTF</w:t>
            </w:r>
          </w:p>
        </w:tc>
        <w:tc>
          <w:tcPr>
            <w:tcW w:w="2693" w:type="dxa"/>
          </w:tcPr>
          <w:p w14:paraId="119003B1" w14:textId="56EE2FD1" w:rsidR="009A5C8C" w:rsidRPr="007C2C2A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7C2C2A">
              <w:rPr>
                <w:rFonts w:ascii="Arial" w:hAnsi="Arial" w:cs="Arial"/>
                <w:color w:val="FF0000"/>
                <w:lang w:val="en-US"/>
              </w:rPr>
              <w:t>CASSLSTVGNTIYF</w:t>
            </w:r>
          </w:p>
        </w:tc>
        <w:tc>
          <w:tcPr>
            <w:tcW w:w="1984" w:type="dxa"/>
          </w:tcPr>
          <w:p w14:paraId="5CEA49BB" w14:textId="03CC58D4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268" w:type="dxa"/>
          </w:tcPr>
          <w:p w14:paraId="16E523C1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A5C8C" w:rsidRPr="007675BA" w14:paraId="0173181C" w14:textId="6F996CD8" w:rsidTr="006E5919">
        <w:tc>
          <w:tcPr>
            <w:tcW w:w="2977" w:type="dxa"/>
          </w:tcPr>
          <w:p w14:paraId="710F0265" w14:textId="516777F2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9A5C8C">
              <w:rPr>
                <w:rFonts w:ascii="Arial" w:hAnsi="Arial" w:cs="Arial"/>
                <w:color w:val="000000"/>
                <w:lang w:val="en-US"/>
              </w:rPr>
              <w:t xml:space="preserve"> 46</w:t>
            </w:r>
          </w:p>
        </w:tc>
        <w:tc>
          <w:tcPr>
            <w:tcW w:w="2694" w:type="dxa"/>
          </w:tcPr>
          <w:p w14:paraId="77713DA0" w14:textId="571F454E" w:rsidR="009A5C8C" w:rsidRPr="006E5919" w:rsidRDefault="009A5C8C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TDARGAGSYQLTF</w:t>
            </w:r>
          </w:p>
        </w:tc>
        <w:tc>
          <w:tcPr>
            <w:tcW w:w="2693" w:type="dxa"/>
          </w:tcPr>
          <w:p w14:paraId="4E560FC5" w14:textId="391E3543" w:rsidR="009A5C8C" w:rsidRPr="007675BA" w:rsidRDefault="007C2C2A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9A5C8C">
              <w:rPr>
                <w:rFonts w:ascii="Arial" w:hAnsi="Arial" w:cs="Arial"/>
                <w:lang w:val="en-US"/>
              </w:rPr>
              <w:t>CASSLGPATQETQYF</w:t>
            </w:r>
          </w:p>
        </w:tc>
        <w:tc>
          <w:tcPr>
            <w:tcW w:w="1984" w:type="dxa"/>
          </w:tcPr>
          <w:p w14:paraId="56A7E117" w14:textId="517861CE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268" w:type="dxa"/>
          </w:tcPr>
          <w:p w14:paraId="6BF1811E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67532" w:rsidRPr="007675BA" w14:paraId="12FCE782" w14:textId="77777777" w:rsidTr="006E5919">
        <w:tc>
          <w:tcPr>
            <w:tcW w:w="2977" w:type="dxa"/>
          </w:tcPr>
          <w:p w14:paraId="11B22F17" w14:textId="5E551F8A" w:rsidR="00267532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267532">
              <w:rPr>
                <w:rFonts w:ascii="Arial" w:hAnsi="Arial" w:cs="Arial"/>
                <w:color w:val="000000"/>
                <w:lang w:val="en-US"/>
              </w:rPr>
              <w:t xml:space="preserve"> 10/2974</w:t>
            </w:r>
          </w:p>
        </w:tc>
        <w:tc>
          <w:tcPr>
            <w:tcW w:w="2694" w:type="dxa"/>
          </w:tcPr>
          <w:p w14:paraId="181098DB" w14:textId="77777777" w:rsidR="00522B27" w:rsidRDefault="00267532" w:rsidP="00522B2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GETGANSKLTF</w:t>
            </w:r>
          </w:p>
          <w:p w14:paraId="7BC55201" w14:textId="6526AEE6" w:rsidR="00267532" w:rsidRPr="006E5919" w:rsidRDefault="00267532" w:rsidP="00522B27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RSNNAGNMLTF</w:t>
            </w:r>
          </w:p>
        </w:tc>
        <w:tc>
          <w:tcPr>
            <w:tcW w:w="2693" w:type="dxa"/>
          </w:tcPr>
          <w:p w14:paraId="5BE7E999" w14:textId="7E895CA4" w:rsidR="00267532" w:rsidRPr="009A5C8C" w:rsidRDefault="00267532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267532">
              <w:rPr>
                <w:rFonts w:ascii="Arial" w:hAnsi="Arial" w:cs="Arial"/>
                <w:lang w:val="en-US"/>
              </w:rPr>
              <w:t>CASSHLGAYEQYF</w:t>
            </w:r>
          </w:p>
        </w:tc>
        <w:tc>
          <w:tcPr>
            <w:tcW w:w="1984" w:type="dxa"/>
          </w:tcPr>
          <w:p w14:paraId="6AF96886" w14:textId="0F627289" w:rsidR="00267532" w:rsidRDefault="00267532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2268" w:type="dxa"/>
          </w:tcPr>
          <w:p w14:paraId="7D2BC3A1" w14:textId="77777777" w:rsidR="00267532" w:rsidRPr="007675BA" w:rsidRDefault="00267532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267532" w:rsidRPr="007675BA" w14:paraId="1E9D9114" w14:textId="77777777" w:rsidTr="006E5919">
        <w:tc>
          <w:tcPr>
            <w:tcW w:w="2977" w:type="dxa"/>
          </w:tcPr>
          <w:p w14:paraId="629093C9" w14:textId="7D13A23E" w:rsidR="00267532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lastRenderedPageBreak/>
              <w:t>ND01</w:t>
            </w:r>
            <w:r w:rsidR="00267532">
              <w:rPr>
                <w:rFonts w:ascii="Arial" w:hAnsi="Arial" w:cs="Arial"/>
                <w:color w:val="000000"/>
                <w:lang w:val="en-US"/>
              </w:rPr>
              <w:t xml:space="preserve"> 1068/63</w:t>
            </w:r>
          </w:p>
        </w:tc>
        <w:tc>
          <w:tcPr>
            <w:tcW w:w="2694" w:type="dxa"/>
          </w:tcPr>
          <w:p w14:paraId="5F8265DB" w14:textId="036B09A6" w:rsidR="00267532" w:rsidRPr="006E5919" w:rsidRDefault="006E5919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LSVSGAGSYQLTFCAVSPSGGYQKVTF</w:t>
            </w:r>
          </w:p>
        </w:tc>
        <w:tc>
          <w:tcPr>
            <w:tcW w:w="2693" w:type="dxa"/>
          </w:tcPr>
          <w:p w14:paraId="288A5941" w14:textId="5D78EEB9" w:rsidR="00267532" w:rsidRPr="009A5C8C" w:rsidRDefault="006E5919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SVTTEVGSGANVLTF</w:t>
            </w:r>
          </w:p>
        </w:tc>
        <w:tc>
          <w:tcPr>
            <w:tcW w:w="1984" w:type="dxa"/>
          </w:tcPr>
          <w:p w14:paraId="5E8ECC28" w14:textId="77777777" w:rsidR="00267532" w:rsidRDefault="00267532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273B078E" w14:textId="4ED0BA00" w:rsidR="00267532" w:rsidRPr="007675BA" w:rsidRDefault="00267532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</w:tr>
      <w:tr w:rsidR="00267532" w:rsidRPr="007675BA" w14:paraId="2F2BD54E" w14:textId="77777777" w:rsidTr="006E5919">
        <w:tc>
          <w:tcPr>
            <w:tcW w:w="2977" w:type="dxa"/>
          </w:tcPr>
          <w:p w14:paraId="395C7684" w14:textId="515BE697" w:rsidR="00267532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1</w:t>
            </w:r>
            <w:r w:rsidR="00267532">
              <w:rPr>
                <w:rFonts w:ascii="Arial" w:hAnsi="Arial" w:cs="Arial"/>
                <w:color w:val="000000"/>
                <w:lang w:val="en-US"/>
              </w:rPr>
              <w:t xml:space="preserve"> 127/3062</w:t>
            </w:r>
          </w:p>
        </w:tc>
        <w:tc>
          <w:tcPr>
            <w:tcW w:w="2694" w:type="dxa"/>
          </w:tcPr>
          <w:p w14:paraId="49010475" w14:textId="4714D3A5" w:rsidR="006E5919" w:rsidRPr="006E5919" w:rsidRDefault="006E5919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TRPRTDKLIF</w:t>
            </w:r>
          </w:p>
          <w:p w14:paraId="2B3B686B" w14:textId="794AE35B" w:rsidR="00267532" w:rsidRPr="006E5919" w:rsidRDefault="006E5919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NAPVNGGATNKLIF</w:t>
            </w:r>
          </w:p>
        </w:tc>
        <w:tc>
          <w:tcPr>
            <w:tcW w:w="2693" w:type="dxa"/>
          </w:tcPr>
          <w:p w14:paraId="212188C5" w14:textId="71D190AD" w:rsidR="00267532" w:rsidRPr="009A5C8C" w:rsidRDefault="006E5919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SSPAGGSYNEQFF</w:t>
            </w:r>
          </w:p>
        </w:tc>
        <w:tc>
          <w:tcPr>
            <w:tcW w:w="1984" w:type="dxa"/>
          </w:tcPr>
          <w:p w14:paraId="1E88B460" w14:textId="77777777" w:rsidR="00267532" w:rsidRDefault="00267532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7D7C934C" w14:textId="387C6FBC" w:rsidR="00267532" w:rsidRPr="007675BA" w:rsidRDefault="00267532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</w:tr>
      <w:tr w:rsidR="009A5C8C" w:rsidRPr="007675BA" w14:paraId="0C3EDBE4" w14:textId="2AF35668" w:rsidTr="006E5919">
        <w:tc>
          <w:tcPr>
            <w:tcW w:w="2977" w:type="dxa"/>
          </w:tcPr>
          <w:p w14:paraId="37709B1A" w14:textId="111C0F52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2</w:t>
            </w:r>
            <w:r w:rsidR="007C2C2A">
              <w:rPr>
                <w:rFonts w:ascii="Arial" w:hAnsi="Arial" w:cs="Arial"/>
                <w:color w:val="000000"/>
                <w:lang w:val="en-US"/>
              </w:rPr>
              <w:t xml:space="preserve"> 7</w:t>
            </w:r>
          </w:p>
        </w:tc>
        <w:tc>
          <w:tcPr>
            <w:tcW w:w="2694" w:type="dxa"/>
          </w:tcPr>
          <w:p w14:paraId="3923DD64" w14:textId="2C4ABEC4" w:rsidR="009A5C8C" w:rsidRPr="006E5919" w:rsidRDefault="007C2C2A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GGGEETSGSRLTF</w:t>
            </w:r>
          </w:p>
        </w:tc>
        <w:tc>
          <w:tcPr>
            <w:tcW w:w="2693" w:type="dxa"/>
          </w:tcPr>
          <w:p w14:paraId="2FF1252A" w14:textId="2B20FDC2" w:rsidR="009A5C8C" w:rsidRPr="007C2C2A" w:rsidRDefault="007C2C2A" w:rsidP="00267532">
            <w:pPr>
              <w:spacing w:after="0" w:line="48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714431">
              <w:rPr>
                <w:rFonts w:ascii="Arial" w:hAnsi="Arial" w:cs="Arial"/>
                <w:lang w:val="en-US"/>
              </w:rPr>
              <w:t>CASSQPGHNNEQFF</w:t>
            </w:r>
          </w:p>
        </w:tc>
        <w:tc>
          <w:tcPr>
            <w:tcW w:w="1984" w:type="dxa"/>
          </w:tcPr>
          <w:p w14:paraId="512B7BF2" w14:textId="054DC990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2</w:t>
            </w:r>
          </w:p>
        </w:tc>
        <w:tc>
          <w:tcPr>
            <w:tcW w:w="2268" w:type="dxa"/>
          </w:tcPr>
          <w:p w14:paraId="5446AD05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bookmarkEnd w:id="0"/>
      <w:tr w:rsidR="009A5C8C" w:rsidRPr="007675BA" w14:paraId="2EF6764B" w14:textId="36687F78" w:rsidTr="006E5919">
        <w:tc>
          <w:tcPr>
            <w:tcW w:w="2977" w:type="dxa"/>
          </w:tcPr>
          <w:p w14:paraId="62867FA9" w14:textId="7F103B2A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2</w:t>
            </w:r>
            <w:r w:rsidR="007C2C2A">
              <w:rPr>
                <w:rFonts w:ascii="Arial" w:hAnsi="Arial" w:cs="Arial"/>
                <w:color w:val="000000"/>
                <w:lang w:val="en-US"/>
              </w:rPr>
              <w:t xml:space="preserve"> 24</w:t>
            </w:r>
          </w:p>
        </w:tc>
        <w:tc>
          <w:tcPr>
            <w:tcW w:w="2694" w:type="dxa"/>
          </w:tcPr>
          <w:p w14:paraId="0CA84C55" w14:textId="62F363E1" w:rsidR="009A5C8C" w:rsidRPr="006E5919" w:rsidRDefault="007C2C2A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RSEETSGSRLTF</w:t>
            </w:r>
          </w:p>
        </w:tc>
        <w:tc>
          <w:tcPr>
            <w:tcW w:w="2693" w:type="dxa"/>
          </w:tcPr>
          <w:p w14:paraId="2F850FCD" w14:textId="70511AED" w:rsidR="009A5C8C" w:rsidRPr="007675BA" w:rsidRDefault="007C2C2A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C2C2A">
              <w:rPr>
                <w:rFonts w:ascii="Arial" w:hAnsi="Arial" w:cs="Arial"/>
                <w:lang w:val="en-US"/>
              </w:rPr>
              <w:t>CASSQVGHNEKLFF</w:t>
            </w:r>
          </w:p>
        </w:tc>
        <w:tc>
          <w:tcPr>
            <w:tcW w:w="1984" w:type="dxa"/>
          </w:tcPr>
          <w:p w14:paraId="1EBC0AC9" w14:textId="143A52A3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2268" w:type="dxa"/>
          </w:tcPr>
          <w:p w14:paraId="61EEF296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7C2C2A" w:rsidRPr="007675BA" w14:paraId="4D113959" w14:textId="77777777" w:rsidTr="006E5919">
        <w:tc>
          <w:tcPr>
            <w:tcW w:w="2977" w:type="dxa"/>
          </w:tcPr>
          <w:p w14:paraId="107FD37B" w14:textId="1444FEF6" w:rsidR="007C2C2A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2</w:t>
            </w:r>
            <w:r w:rsidR="007C2C2A">
              <w:rPr>
                <w:rFonts w:ascii="Arial" w:hAnsi="Arial" w:cs="Arial"/>
                <w:color w:val="000000"/>
                <w:lang w:val="en-US"/>
              </w:rPr>
              <w:t xml:space="preserve"> 71</w:t>
            </w:r>
          </w:p>
        </w:tc>
        <w:tc>
          <w:tcPr>
            <w:tcW w:w="2694" w:type="dxa"/>
          </w:tcPr>
          <w:p w14:paraId="12E0CFAE" w14:textId="500E2C3C" w:rsidR="007C2C2A" w:rsidRPr="006E5919" w:rsidRDefault="007C2C2A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RSEETSGSRLTF</w:t>
            </w:r>
          </w:p>
        </w:tc>
        <w:tc>
          <w:tcPr>
            <w:tcW w:w="2693" w:type="dxa"/>
          </w:tcPr>
          <w:p w14:paraId="558C1050" w14:textId="4AC3E4DE" w:rsidR="007C2C2A" w:rsidRPr="007675BA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C2C2A">
              <w:rPr>
                <w:rFonts w:ascii="Arial" w:hAnsi="Arial" w:cs="Arial"/>
                <w:lang w:val="en-US"/>
              </w:rPr>
              <w:t>CASSQAGHNNEQF</w:t>
            </w: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984" w:type="dxa"/>
          </w:tcPr>
          <w:p w14:paraId="795ABF8D" w14:textId="1C80E8F8" w:rsidR="007C2C2A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2268" w:type="dxa"/>
          </w:tcPr>
          <w:p w14:paraId="2973730B" w14:textId="77777777" w:rsidR="007C2C2A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7C2C2A" w:rsidRPr="007675BA" w14:paraId="13322581" w14:textId="77777777" w:rsidTr="006E5919">
        <w:tc>
          <w:tcPr>
            <w:tcW w:w="2977" w:type="dxa"/>
          </w:tcPr>
          <w:p w14:paraId="10291F68" w14:textId="3257189E" w:rsidR="007C2C2A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2</w:t>
            </w:r>
            <w:r w:rsidR="007C2C2A">
              <w:rPr>
                <w:rFonts w:ascii="Arial" w:hAnsi="Arial" w:cs="Arial"/>
                <w:color w:val="000000"/>
                <w:lang w:val="en-US"/>
              </w:rPr>
              <w:t xml:space="preserve"> 86</w:t>
            </w:r>
          </w:p>
        </w:tc>
        <w:tc>
          <w:tcPr>
            <w:tcW w:w="2694" w:type="dxa"/>
          </w:tcPr>
          <w:p w14:paraId="14A68897" w14:textId="3871DDDE" w:rsidR="007C2C2A" w:rsidRPr="006E5919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GRDDYKLSF</w:t>
            </w:r>
          </w:p>
        </w:tc>
        <w:tc>
          <w:tcPr>
            <w:tcW w:w="2693" w:type="dxa"/>
          </w:tcPr>
          <w:p w14:paraId="53D2B7FC" w14:textId="03595775" w:rsidR="007C2C2A" w:rsidRPr="0035716D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35716D">
              <w:rPr>
                <w:rFonts w:ascii="Arial" w:hAnsi="Arial" w:cs="Arial"/>
                <w:color w:val="FF0000"/>
                <w:lang w:val="en-US"/>
              </w:rPr>
              <w:t>CASSLRGRQPQHF</w:t>
            </w:r>
          </w:p>
        </w:tc>
        <w:tc>
          <w:tcPr>
            <w:tcW w:w="1984" w:type="dxa"/>
          </w:tcPr>
          <w:p w14:paraId="55E9220D" w14:textId="77777777" w:rsidR="007C2C2A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6BCC2EF4" w14:textId="18763CF3" w:rsidR="007C2C2A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</w:tr>
      <w:tr w:rsidR="007C2C2A" w:rsidRPr="007675BA" w14:paraId="019A4A5E" w14:textId="77777777" w:rsidTr="006E5919">
        <w:tc>
          <w:tcPr>
            <w:tcW w:w="2977" w:type="dxa"/>
          </w:tcPr>
          <w:p w14:paraId="713DF46B" w14:textId="1CB5CD66" w:rsidR="007C2C2A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2</w:t>
            </w:r>
            <w:r w:rsidR="007C2C2A">
              <w:rPr>
                <w:rFonts w:ascii="Arial" w:hAnsi="Arial" w:cs="Arial"/>
                <w:color w:val="000000"/>
                <w:lang w:val="en-US"/>
              </w:rPr>
              <w:t xml:space="preserve"> 134</w:t>
            </w:r>
          </w:p>
        </w:tc>
        <w:tc>
          <w:tcPr>
            <w:tcW w:w="2694" w:type="dxa"/>
          </w:tcPr>
          <w:p w14:paraId="70D68EA6" w14:textId="4881708E" w:rsidR="007C2C2A" w:rsidRPr="006E5919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ASYNQGGKLIF</w:t>
            </w:r>
          </w:p>
        </w:tc>
        <w:tc>
          <w:tcPr>
            <w:tcW w:w="2693" w:type="dxa"/>
          </w:tcPr>
          <w:p w14:paraId="722B7827" w14:textId="14257477" w:rsidR="007C2C2A" w:rsidRPr="007675BA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5716D">
              <w:rPr>
                <w:rFonts w:ascii="Arial" w:hAnsi="Arial" w:cs="Arial"/>
                <w:lang w:val="en-US"/>
              </w:rPr>
              <w:t>CSVEKSPSELFF</w:t>
            </w:r>
          </w:p>
        </w:tc>
        <w:tc>
          <w:tcPr>
            <w:tcW w:w="1984" w:type="dxa"/>
          </w:tcPr>
          <w:p w14:paraId="08AD6822" w14:textId="0B0CFB5D" w:rsidR="007C2C2A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268" w:type="dxa"/>
          </w:tcPr>
          <w:p w14:paraId="7F808C7B" w14:textId="77777777" w:rsidR="007C2C2A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A5C8C" w:rsidRPr="007675BA" w14:paraId="44789C81" w14:textId="26DD5616" w:rsidTr="006E5919">
        <w:tc>
          <w:tcPr>
            <w:tcW w:w="2977" w:type="dxa"/>
          </w:tcPr>
          <w:p w14:paraId="4024FAB4" w14:textId="522F4F8D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2</w:t>
            </w:r>
            <w:r w:rsidR="007C2C2A">
              <w:rPr>
                <w:rFonts w:ascii="Arial" w:hAnsi="Arial" w:cs="Arial"/>
                <w:color w:val="000000"/>
                <w:lang w:val="en-US"/>
              </w:rPr>
              <w:t xml:space="preserve"> 155</w:t>
            </w:r>
          </w:p>
        </w:tc>
        <w:tc>
          <w:tcPr>
            <w:tcW w:w="2694" w:type="dxa"/>
          </w:tcPr>
          <w:p w14:paraId="13D53EF3" w14:textId="1C22C952" w:rsidR="009A5C8C" w:rsidRPr="006E5919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VAPQGGSEKLVF</w:t>
            </w:r>
          </w:p>
        </w:tc>
        <w:tc>
          <w:tcPr>
            <w:tcW w:w="2693" w:type="dxa"/>
          </w:tcPr>
          <w:p w14:paraId="76DCB43C" w14:textId="1E80F3D3" w:rsidR="009A5C8C" w:rsidRPr="0035716D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35716D">
              <w:rPr>
                <w:rFonts w:ascii="Arial" w:hAnsi="Arial" w:cs="Arial"/>
                <w:color w:val="FF0000"/>
                <w:lang w:val="en-US"/>
              </w:rPr>
              <w:t>CASSSYRAMNTEAFF</w:t>
            </w:r>
          </w:p>
        </w:tc>
        <w:tc>
          <w:tcPr>
            <w:tcW w:w="1984" w:type="dxa"/>
          </w:tcPr>
          <w:p w14:paraId="0BFB5856" w14:textId="0C13E466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268" w:type="dxa"/>
          </w:tcPr>
          <w:p w14:paraId="143C4B8F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A5C8C" w:rsidRPr="007675BA" w14:paraId="0C137482" w14:textId="682B5DF3" w:rsidTr="006E5919">
        <w:tc>
          <w:tcPr>
            <w:tcW w:w="2977" w:type="dxa"/>
          </w:tcPr>
          <w:p w14:paraId="6218E2B8" w14:textId="6871BE5A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2</w:t>
            </w:r>
            <w:r w:rsidR="007C2C2A">
              <w:rPr>
                <w:rFonts w:ascii="Arial" w:hAnsi="Arial" w:cs="Arial"/>
                <w:color w:val="000000"/>
                <w:lang w:val="en-US"/>
              </w:rPr>
              <w:t xml:space="preserve"> 45</w:t>
            </w:r>
          </w:p>
        </w:tc>
        <w:tc>
          <w:tcPr>
            <w:tcW w:w="2694" w:type="dxa"/>
          </w:tcPr>
          <w:p w14:paraId="7C896A80" w14:textId="6DE5689B" w:rsidR="009A5C8C" w:rsidRPr="006E5919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SPLRNQGGKLIF</w:t>
            </w:r>
          </w:p>
        </w:tc>
        <w:tc>
          <w:tcPr>
            <w:tcW w:w="2693" w:type="dxa"/>
          </w:tcPr>
          <w:p w14:paraId="3EC7A6D0" w14:textId="7794A934" w:rsidR="009A5C8C" w:rsidRPr="007675BA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5716D">
              <w:rPr>
                <w:rFonts w:ascii="Arial" w:hAnsi="Arial" w:cs="Arial"/>
                <w:color w:val="FF0000"/>
                <w:lang w:val="en-US"/>
              </w:rPr>
              <w:t>CASSFYGNTEAFF</w:t>
            </w:r>
          </w:p>
        </w:tc>
        <w:tc>
          <w:tcPr>
            <w:tcW w:w="1984" w:type="dxa"/>
          </w:tcPr>
          <w:p w14:paraId="0C574C36" w14:textId="722DC6B6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268" w:type="dxa"/>
          </w:tcPr>
          <w:p w14:paraId="62C02B89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7C2C2A" w:rsidRPr="007675BA" w14:paraId="012D5BC4" w14:textId="77777777" w:rsidTr="006E5919">
        <w:tc>
          <w:tcPr>
            <w:tcW w:w="2977" w:type="dxa"/>
          </w:tcPr>
          <w:p w14:paraId="198F4648" w14:textId="1B77A982" w:rsidR="007C2C2A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2</w:t>
            </w:r>
            <w:r w:rsidR="007C2C2A">
              <w:rPr>
                <w:rFonts w:ascii="Arial" w:hAnsi="Arial" w:cs="Arial"/>
                <w:color w:val="000000"/>
                <w:lang w:val="en-US"/>
              </w:rPr>
              <w:t xml:space="preserve"> 87</w:t>
            </w:r>
          </w:p>
        </w:tc>
        <w:tc>
          <w:tcPr>
            <w:tcW w:w="2694" w:type="dxa"/>
          </w:tcPr>
          <w:p w14:paraId="2887E4D1" w14:textId="0ECB91FD" w:rsidR="007C2C2A" w:rsidRPr="006E5919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LTPNTGGFKTIF</w:t>
            </w:r>
          </w:p>
        </w:tc>
        <w:tc>
          <w:tcPr>
            <w:tcW w:w="2693" w:type="dxa"/>
          </w:tcPr>
          <w:p w14:paraId="0061E34C" w14:textId="16B90CA4" w:rsidR="007C2C2A" w:rsidRPr="007675BA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35716D">
              <w:rPr>
                <w:rFonts w:ascii="Arial" w:hAnsi="Arial" w:cs="Arial"/>
                <w:color w:val="FF0000"/>
                <w:lang w:val="en-US"/>
              </w:rPr>
              <w:t>CASSSRVLDSPLHF</w:t>
            </w:r>
          </w:p>
        </w:tc>
        <w:tc>
          <w:tcPr>
            <w:tcW w:w="1984" w:type="dxa"/>
          </w:tcPr>
          <w:p w14:paraId="46598505" w14:textId="612D3405" w:rsidR="007C2C2A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268" w:type="dxa"/>
          </w:tcPr>
          <w:p w14:paraId="7350E350" w14:textId="77777777" w:rsidR="007C2C2A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A5C8C" w:rsidRPr="007675BA" w14:paraId="5C75F53C" w14:textId="01531511" w:rsidTr="006E5919">
        <w:tc>
          <w:tcPr>
            <w:tcW w:w="2977" w:type="dxa"/>
          </w:tcPr>
          <w:p w14:paraId="61695E3D" w14:textId="40EE7DD1" w:rsidR="009A5C8C" w:rsidRPr="007675BA" w:rsidRDefault="00095206" w:rsidP="00267532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D02</w:t>
            </w:r>
            <w:r w:rsidR="007C2C2A">
              <w:rPr>
                <w:rFonts w:ascii="Arial" w:hAnsi="Arial" w:cs="Arial"/>
                <w:color w:val="000000"/>
                <w:lang w:val="en-US"/>
              </w:rPr>
              <w:t xml:space="preserve"> 93</w:t>
            </w:r>
          </w:p>
        </w:tc>
        <w:tc>
          <w:tcPr>
            <w:tcW w:w="2694" w:type="dxa"/>
          </w:tcPr>
          <w:p w14:paraId="223D135E" w14:textId="0CB15A41" w:rsidR="009A5C8C" w:rsidRPr="006E5919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E5919">
              <w:rPr>
                <w:rFonts w:ascii="Arial" w:hAnsi="Arial" w:cs="Arial"/>
                <w:lang w:val="en-US"/>
              </w:rPr>
              <w:t>CAAGRTDS</w:t>
            </w:r>
            <w:r w:rsidRPr="006E5919">
              <w:t xml:space="preserve"> </w:t>
            </w:r>
            <w:r w:rsidRPr="006E5919">
              <w:rPr>
                <w:rFonts w:ascii="Arial" w:hAnsi="Arial" w:cs="Arial"/>
                <w:lang w:val="en-US"/>
              </w:rPr>
              <w:t>WGKLQF</w:t>
            </w:r>
          </w:p>
        </w:tc>
        <w:tc>
          <w:tcPr>
            <w:tcW w:w="2693" w:type="dxa"/>
          </w:tcPr>
          <w:p w14:paraId="1C1CB858" w14:textId="1F067E75" w:rsidR="009A5C8C" w:rsidRPr="0035716D" w:rsidRDefault="0035716D" w:rsidP="00267532">
            <w:pPr>
              <w:spacing w:after="0" w:line="480" w:lineRule="auto"/>
              <w:jc w:val="center"/>
              <w:rPr>
                <w:rFonts w:ascii="Arial" w:hAnsi="Arial" w:cs="Arial"/>
                <w:color w:val="FF0000"/>
                <w:lang w:val="en-US"/>
              </w:rPr>
            </w:pPr>
            <w:r w:rsidRPr="0035716D">
              <w:rPr>
                <w:rFonts w:ascii="Arial" w:hAnsi="Arial" w:cs="Arial"/>
                <w:color w:val="FF0000"/>
                <w:lang w:val="en-US"/>
              </w:rPr>
              <w:t>CASSLTQVNEQFF</w:t>
            </w:r>
          </w:p>
        </w:tc>
        <w:tc>
          <w:tcPr>
            <w:tcW w:w="1984" w:type="dxa"/>
          </w:tcPr>
          <w:p w14:paraId="14D8CE7B" w14:textId="1E31800E" w:rsidR="009A5C8C" w:rsidRPr="007675BA" w:rsidRDefault="007C2C2A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2268" w:type="dxa"/>
          </w:tcPr>
          <w:p w14:paraId="6B5BEF09" w14:textId="77777777" w:rsidR="009A5C8C" w:rsidRPr="007675BA" w:rsidRDefault="009A5C8C" w:rsidP="009A5C8C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</w:tbl>
    <w:p w14:paraId="40E4E252" w14:textId="27CB44C0" w:rsidR="006E5919" w:rsidRDefault="006E5919"/>
    <w:p w14:paraId="2D2818E6" w14:textId="77777777" w:rsidR="006E5919" w:rsidRPr="007675BA" w:rsidRDefault="006E5919" w:rsidP="006E5919">
      <w:pPr>
        <w:rPr>
          <w:rFonts w:ascii="Arial" w:hAnsi="Arial" w:cs="Arial"/>
        </w:rPr>
      </w:pPr>
      <w:r w:rsidRPr="007675BA">
        <w:rPr>
          <w:rFonts w:ascii="Arial" w:hAnsi="Arial" w:cs="Arial"/>
          <w:color w:val="000000"/>
        </w:rPr>
        <w:t xml:space="preserve">Sequences highlighted in red correspond to those listed in the JDRF </w:t>
      </w:r>
      <w:proofErr w:type="spellStart"/>
      <w:r w:rsidRPr="007675BA">
        <w:rPr>
          <w:rFonts w:ascii="Arial" w:hAnsi="Arial" w:cs="Arial"/>
          <w:color w:val="000000"/>
        </w:rPr>
        <w:t>npod</w:t>
      </w:r>
      <w:proofErr w:type="spellEnd"/>
      <w:r w:rsidRPr="007675BA">
        <w:rPr>
          <w:rFonts w:ascii="Arial" w:hAnsi="Arial" w:cs="Arial"/>
          <w:color w:val="000000"/>
        </w:rPr>
        <w:t xml:space="preserve"> TCR database.</w:t>
      </w:r>
    </w:p>
    <w:p w14:paraId="3C192EE0" w14:textId="77777777" w:rsidR="006E5919" w:rsidRDefault="006E5919"/>
    <w:sectPr w:rsidR="006E5919" w:rsidSect="009A5C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C8C"/>
    <w:rsid w:val="0002616D"/>
    <w:rsid w:val="00095206"/>
    <w:rsid w:val="00267532"/>
    <w:rsid w:val="00316DFF"/>
    <w:rsid w:val="0035716D"/>
    <w:rsid w:val="00522B27"/>
    <w:rsid w:val="00604A3F"/>
    <w:rsid w:val="00652D38"/>
    <w:rsid w:val="006C5794"/>
    <w:rsid w:val="006E5919"/>
    <w:rsid w:val="00714431"/>
    <w:rsid w:val="007C2C2A"/>
    <w:rsid w:val="009A5C8C"/>
    <w:rsid w:val="00B217D1"/>
    <w:rsid w:val="00BB79ED"/>
    <w:rsid w:val="00D50DC9"/>
    <w:rsid w:val="00F8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D0BEF"/>
  <w15:chartTrackingRefBased/>
  <w15:docId w15:val="{AED7BFCC-2056-4798-A685-BCA06CD4B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09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ina shah</dc:creator>
  <cp:keywords/>
  <dc:description/>
  <cp:lastModifiedBy>Sefina</cp:lastModifiedBy>
  <cp:revision>2</cp:revision>
  <dcterms:created xsi:type="dcterms:W3CDTF">2021-05-18T09:18:00Z</dcterms:created>
  <dcterms:modified xsi:type="dcterms:W3CDTF">2021-05-18T09:18:00Z</dcterms:modified>
</cp:coreProperties>
</file>